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4A450" w14:textId="55197197" w:rsidR="00FB0043" w:rsidRDefault="009D1218">
      <w:hyperlink r:id="rId4" w:history="1">
        <w:r w:rsidRPr="006E00FB">
          <w:rPr>
            <w:rStyle w:val="Hyperlink"/>
          </w:rPr>
          <w:t>https://www.jianguoyun.com/p/DS5n-r0QvJDOChjmq8IE</w:t>
        </w:r>
        <w:r w:rsidRPr="006E00FB">
          <w:rPr>
            <w:rStyle w:val="Hyperlink"/>
          </w:rPr>
          <w:t>I</w:t>
        </w:r>
        <w:r w:rsidRPr="006E00FB">
          <w:rPr>
            <w:rStyle w:val="Hyperlink"/>
          </w:rPr>
          <w:t>AA</w:t>
        </w:r>
      </w:hyperlink>
    </w:p>
    <w:p w14:paraId="0AA718CB" w14:textId="77777777" w:rsidR="009D1218" w:rsidRDefault="009D1218"/>
    <w:sectPr w:rsidR="009D1218" w:rsidSect="003750FC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082"/>
    <w:rsid w:val="00206082"/>
    <w:rsid w:val="003750FC"/>
    <w:rsid w:val="009D1218"/>
    <w:rsid w:val="00C72DE5"/>
    <w:rsid w:val="00FB0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5F5E0"/>
  <w15:chartTrackingRefBased/>
  <w15:docId w15:val="{C9FEEDE1-DB43-46FE-8DF9-143E36D8A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12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121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D121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jianguoyun.com/p/DS5n-r0QvJDOChjmq8IEIAA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Jerry</dc:creator>
  <cp:keywords/>
  <dc:description/>
  <cp:lastModifiedBy>Lu Jerry</cp:lastModifiedBy>
  <cp:revision>3</cp:revision>
  <dcterms:created xsi:type="dcterms:W3CDTF">2022-05-24T08:38:00Z</dcterms:created>
  <dcterms:modified xsi:type="dcterms:W3CDTF">2022-05-24T08:41:00Z</dcterms:modified>
</cp:coreProperties>
</file>